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A3C8B" w14:textId="77777777" w:rsidR="00BB26BF" w:rsidRPr="00BB26BF" w:rsidRDefault="00BB26BF" w:rsidP="00BB26BF">
      <w:pPr>
        <w:rPr>
          <w:rFonts w:ascii="Arial" w:hAnsi="Arial" w:cs="Arial"/>
          <w:b/>
          <w:bCs/>
        </w:rPr>
      </w:pPr>
      <w:r w:rsidRPr="00BB26BF">
        <w:rPr>
          <w:rFonts w:ascii="Arial" w:hAnsi="Arial" w:cs="Arial"/>
          <w:b/>
          <w:bCs/>
        </w:rPr>
        <w:t xml:space="preserve">Appendix S1. Clustering sensitivity analyses. </w:t>
      </w:r>
    </w:p>
    <w:p w14:paraId="38E8863B" w14:textId="77777777" w:rsidR="00BB26BF" w:rsidRPr="00BB26BF" w:rsidRDefault="00BB26BF" w:rsidP="00BB26BF">
      <w:pPr>
        <w:rPr>
          <w:rFonts w:ascii="Arial" w:hAnsi="Arial" w:cs="Arial"/>
          <w:b/>
          <w:bCs/>
        </w:rPr>
      </w:pPr>
    </w:p>
    <w:p w14:paraId="63B00C08" w14:textId="0C16BE65" w:rsidR="00BB26BF" w:rsidRDefault="00BB26BF" w:rsidP="00BB26BF">
      <w:pPr>
        <w:rPr>
          <w:rFonts w:ascii="Arial" w:hAnsi="Arial" w:cs="Arial"/>
        </w:rPr>
      </w:pPr>
      <w:r w:rsidRPr="00BB26BF">
        <w:rPr>
          <w:rFonts w:ascii="Arial" w:hAnsi="Arial" w:cs="Arial"/>
        </w:rPr>
        <w:t>The sensitivity of clustering to choice of SNV threshold (between 5–25) and temporal threshold (between 7–28 days) was assessed for all STs.</w:t>
      </w:r>
    </w:p>
    <w:p w14:paraId="128EA781" w14:textId="77777777" w:rsidR="00BB26BF" w:rsidRPr="00BB26BF" w:rsidRDefault="00BB26BF" w:rsidP="00BB26BF">
      <w:pPr>
        <w:rPr>
          <w:rFonts w:ascii="Arial" w:hAnsi="Arial" w:cs="Arial"/>
        </w:rPr>
      </w:pPr>
    </w:p>
    <w:p w14:paraId="0A14C97B" w14:textId="77777777" w:rsidR="00BB26BF" w:rsidRPr="00BB26BF" w:rsidRDefault="00BB26BF">
      <w:pPr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5"/>
        <w:gridCol w:w="2815"/>
        <w:gridCol w:w="1135"/>
        <w:gridCol w:w="1135"/>
        <w:gridCol w:w="1068"/>
        <w:gridCol w:w="1068"/>
      </w:tblGrid>
      <w:tr w:rsidR="00BB26BF" w:rsidRPr="00BB26BF" w14:paraId="0ED93C6A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5E88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ST307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7036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025E0D83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F6D5F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BE9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2671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AA45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A87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BB26BF" w:rsidRPr="00BB26BF" w14:paraId="63278FDF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903D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3F56857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9FB0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FC6C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 </w:t>
            </w:r>
          </w:p>
          <w:p w14:paraId="6DE9C9EF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C98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91D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DAFA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 </w:t>
            </w:r>
          </w:p>
        </w:tc>
      </w:tr>
      <w:tr w:rsidR="00BB26BF" w:rsidRPr="00BB26BF" w14:paraId="4D81800D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75CC9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981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B453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5/23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F6B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7/23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6C87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30/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5EAE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31/232</w:t>
            </w:r>
          </w:p>
        </w:tc>
      </w:tr>
      <w:tr w:rsidR="00BB26BF" w:rsidRPr="00BB26BF" w14:paraId="44EA7D1A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A4E48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A1F0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47D8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4EF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483A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AE97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BB26BF" w:rsidRPr="00BB26BF" w14:paraId="5482AC7F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E1B3E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820B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B1A3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989C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2F1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962D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BB26BF" w:rsidRPr="00BB26BF" w14:paraId="679238DA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079C6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C818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15D9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09CB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8BBC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8639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7%</w:t>
            </w:r>
          </w:p>
        </w:tc>
      </w:tr>
    </w:tbl>
    <w:p w14:paraId="6F9BF396" w14:textId="77777777" w:rsidR="00BB26BF" w:rsidRPr="00BB26BF" w:rsidRDefault="00BB26BF" w:rsidP="00BB26BF">
      <w:pPr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3729"/>
        <w:gridCol w:w="773"/>
        <w:gridCol w:w="773"/>
        <w:gridCol w:w="773"/>
        <w:gridCol w:w="773"/>
      </w:tblGrid>
      <w:tr w:rsidR="00BB26BF" w:rsidRPr="00BB26BF" w14:paraId="440FC1AE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AD0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ST101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63F1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7418B217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60601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12D6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6B3F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3AAE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0506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BB26BF" w:rsidRPr="00BB26BF" w14:paraId="4D21F31D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50B2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0F3A89B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1757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1D1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DB4E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2EEA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AF8A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 </w:t>
            </w:r>
          </w:p>
        </w:tc>
      </w:tr>
      <w:tr w:rsidR="00BB26BF" w:rsidRPr="00BB26BF" w14:paraId="20010B9C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86E36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8DCD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C178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FEC4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7AC1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1E1D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/9</w:t>
            </w:r>
          </w:p>
        </w:tc>
      </w:tr>
      <w:tr w:rsidR="00BB26BF" w:rsidRPr="00BB26BF" w14:paraId="629D2AEE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71CBD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659E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495B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0656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DC9D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4751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B26BF" w:rsidRPr="00BB26BF" w14:paraId="4005C783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84C70D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085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E3B3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3653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781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31D4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6%</w:t>
            </w:r>
          </w:p>
        </w:tc>
      </w:tr>
      <w:tr w:rsidR="00BB26BF" w:rsidRPr="00BB26BF" w14:paraId="42C5D733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3CD53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8AFB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A9D2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CDE6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CF67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77C3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3%</w:t>
            </w:r>
          </w:p>
        </w:tc>
      </w:tr>
      <w:tr w:rsidR="00BB26BF" w:rsidRPr="00BB26BF" w14:paraId="12E0E2EB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D8B5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60380C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0 - 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7C6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F10F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A32B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75FC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341D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B26BF" w:rsidRPr="00BB26BF" w14:paraId="5EB3DFA5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E0BBD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3E9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9E3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4AE7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6F8C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6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3D94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6/9</w:t>
            </w:r>
          </w:p>
        </w:tc>
      </w:tr>
      <w:tr w:rsidR="00BB26BF" w:rsidRPr="00BB26BF" w14:paraId="0477F422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7AF35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5E2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E704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58F9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3224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69FA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B26BF" w:rsidRPr="00BB26BF" w14:paraId="34188655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D78BF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DFA4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8175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52D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F03B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6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D462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67%</w:t>
            </w:r>
          </w:p>
        </w:tc>
      </w:tr>
      <w:tr w:rsidR="00BB26BF" w:rsidRPr="00BB26BF" w14:paraId="554A0249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627A6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BCAB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DBC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AC48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05B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34BA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4%</w:t>
            </w:r>
          </w:p>
        </w:tc>
      </w:tr>
    </w:tbl>
    <w:p w14:paraId="13468257" w14:textId="774D7EE3" w:rsidR="00BB26BF" w:rsidRPr="00BB26BF" w:rsidRDefault="00BB26BF" w:rsidP="00BB26BF">
      <w:pPr>
        <w:spacing w:after="24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3573"/>
        <w:gridCol w:w="820"/>
        <w:gridCol w:w="832"/>
        <w:gridCol w:w="832"/>
        <w:gridCol w:w="832"/>
      </w:tblGrid>
      <w:tr w:rsidR="00BB26BF" w:rsidRPr="00BB26BF" w14:paraId="5CBD3BEC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2F29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lastRenderedPageBreak/>
              <w:t>ST200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13A0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674F47AA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B0AAEB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DF9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2DAF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6803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23D1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BB26BF" w:rsidRPr="00BB26BF" w14:paraId="38FC26F9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D458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4BE262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9F2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4460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F507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F8C0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AA58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B26BF" w:rsidRPr="00BB26BF" w14:paraId="7357D8B6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6FE185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B749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4DDC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4/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D377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7/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4D89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7/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2FC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7/47</w:t>
            </w:r>
          </w:p>
        </w:tc>
      </w:tr>
      <w:tr w:rsidR="00BB26BF" w:rsidRPr="00BB26BF" w14:paraId="3696CAA7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1A705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129A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E14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942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20E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08F5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B26BF" w:rsidRPr="00BB26BF" w14:paraId="3DB9C796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9334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C12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BC72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37EF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B20E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AF15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BB26BF" w:rsidRPr="00BB26BF" w14:paraId="1F102A54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AA0AF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30F3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D9A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963E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ABAB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A970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6%</w:t>
            </w:r>
          </w:p>
        </w:tc>
      </w:tr>
    </w:tbl>
    <w:p w14:paraId="4A34A2FE" w14:textId="77777777" w:rsidR="00BB26BF" w:rsidRPr="00BB26BF" w:rsidRDefault="00BB26BF" w:rsidP="00BB26BF">
      <w:pPr>
        <w:spacing w:after="24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4"/>
        <w:gridCol w:w="3568"/>
        <w:gridCol w:w="831"/>
        <w:gridCol w:w="831"/>
        <w:gridCol w:w="831"/>
        <w:gridCol w:w="831"/>
      </w:tblGrid>
      <w:tr w:rsidR="00BB26BF" w:rsidRPr="00BB26BF" w14:paraId="157095D0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DD93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ST983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3F9B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2DE5B5A7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01159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6536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B837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F6AA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B31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BB26BF" w:rsidRPr="00BB26BF" w14:paraId="50ABC937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68CE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3F084D7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0960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7CB6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1D5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D131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2037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B26BF" w:rsidRPr="00BB26BF" w14:paraId="35B959A7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32CC7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9BA6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1527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596E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A85B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/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9867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/9</w:t>
            </w:r>
          </w:p>
        </w:tc>
      </w:tr>
      <w:tr w:rsidR="00BB26BF" w:rsidRPr="00BB26BF" w14:paraId="793269A9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13941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E477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387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814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5C4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B07A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B26BF" w:rsidRPr="00BB26BF" w14:paraId="2DDE583D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C753A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9FD1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E94E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4057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277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C33D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BB26BF" w:rsidRPr="00BB26BF" w14:paraId="49A3E7F1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BE36B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4FC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01DF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B575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1812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5E23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9%</w:t>
            </w:r>
          </w:p>
        </w:tc>
      </w:tr>
    </w:tbl>
    <w:p w14:paraId="3005D68D" w14:textId="77777777" w:rsidR="00BB26BF" w:rsidRPr="00BB26BF" w:rsidRDefault="00BB26BF" w:rsidP="00BB26BF">
      <w:pPr>
        <w:spacing w:after="240"/>
        <w:rPr>
          <w:rFonts w:ascii="Arial" w:hAnsi="Arial" w:cs="Arial"/>
        </w:rPr>
      </w:pPr>
    </w:p>
    <w:p w14:paraId="6B04BC6E" w14:textId="77777777" w:rsidR="00BB26BF" w:rsidRPr="00BB26BF" w:rsidRDefault="00BB26BF" w:rsidP="00BB26BF">
      <w:pPr>
        <w:spacing w:after="240"/>
        <w:rPr>
          <w:rFonts w:ascii="Arial" w:hAnsi="Arial" w:cs="Arial"/>
        </w:rPr>
      </w:pPr>
    </w:p>
    <w:p w14:paraId="2FBDC6AA" w14:textId="50F77AC4" w:rsidR="00BB26BF" w:rsidRDefault="00BB26BF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3652"/>
        <w:gridCol w:w="730"/>
        <w:gridCol w:w="730"/>
        <w:gridCol w:w="872"/>
        <w:gridCol w:w="872"/>
      </w:tblGrid>
      <w:tr w:rsidR="00BB26BF" w:rsidRPr="00BB26BF" w14:paraId="28311A42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B479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lastRenderedPageBreak/>
              <w:t>ST147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651E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53873061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91BE2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F99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D5E0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E1CB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1A72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BB26BF" w:rsidRPr="00BB26BF" w14:paraId="5F67365B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7DA9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3968EB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C68A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74F4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8CEE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7312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5F4A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B26BF" w:rsidRPr="00BB26BF" w14:paraId="6174A345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D27CA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C24F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39EA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A54F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/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A81F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7B7D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/4</w:t>
            </w:r>
          </w:p>
        </w:tc>
      </w:tr>
      <w:tr w:rsidR="00BB26BF" w:rsidRPr="00BB26BF" w14:paraId="6B3DB657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A88B0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B244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68C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723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A0B2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B19E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BB26BF" w:rsidRPr="00BB26BF" w14:paraId="1ACEBE8D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91860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8DC9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34BC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F9AC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119E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AD44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BB26BF" w:rsidRPr="00BB26BF" w14:paraId="6DF64861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0EC63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9382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D089E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0490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E4AC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7F88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5%</w:t>
            </w:r>
          </w:p>
        </w:tc>
      </w:tr>
    </w:tbl>
    <w:p w14:paraId="1C43A7C7" w14:textId="77777777" w:rsidR="00BB26BF" w:rsidRPr="00BB26BF" w:rsidRDefault="00BB26BF" w:rsidP="00BB26BF">
      <w:pPr>
        <w:spacing w:after="24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6"/>
        <w:gridCol w:w="2178"/>
        <w:gridCol w:w="1572"/>
        <w:gridCol w:w="2178"/>
        <w:gridCol w:w="1572"/>
      </w:tblGrid>
      <w:tr w:rsidR="00BB26BF" w:rsidRPr="00BB26BF" w14:paraId="6ACDE892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83E67" w14:textId="77777777" w:rsidR="00BB26BF" w:rsidRPr="00BB26BF" w:rsidRDefault="00BB26BF" w:rsidP="0022458D">
            <w:pPr>
              <w:spacing w:after="240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  <w:r w:rsidRPr="00BB26BF">
              <w:rPr>
                <w:rFonts w:ascii="Arial" w:hAnsi="Arial" w:cs="Arial"/>
              </w:rPr>
              <w:br/>
            </w:r>
          </w:p>
          <w:p w14:paraId="07CEEFB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28CE90A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1C5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ST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C7FB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B585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ST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97799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78FB3713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600785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0D7B78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671B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-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4C854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6125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-4</w:t>
            </w:r>
          </w:p>
        </w:tc>
      </w:tr>
      <w:tr w:rsidR="00BB26BF" w:rsidRPr="00BB26BF" w14:paraId="7B2F0F63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CC412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ABD3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A605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ED6A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C9CF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B26BF" w:rsidRPr="00BB26BF" w14:paraId="02C3AB5E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6E50B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C1B3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859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AE5E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3501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BB26BF" w:rsidRPr="00BB26BF" w14:paraId="071B6ADD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1ED0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FAC2C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CD10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CBAF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E388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B26BF" w:rsidRPr="00BB26BF" w14:paraId="54320625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F4F44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0B946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0768A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06A3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ABC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%</w:t>
            </w:r>
          </w:p>
        </w:tc>
      </w:tr>
      <w:tr w:rsidR="00BB26BF" w:rsidRPr="00BB26BF" w14:paraId="13832530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2A87D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67E3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5677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F056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E99E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0%</w:t>
            </w:r>
          </w:p>
        </w:tc>
      </w:tr>
    </w:tbl>
    <w:p w14:paraId="293655FD" w14:textId="632982B5" w:rsidR="00BB26BF" w:rsidRPr="00BB26BF" w:rsidRDefault="00BB26BF" w:rsidP="00BB26BF">
      <w:pPr>
        <w:spacing w:after="240"/>
        <w:rPr>
          <w:rFonts w:ascii="Arial" w:hAnsi="Arial" w:cs="Arial"/>
        </w:rPr>
      </w:pPr>
    </w:p>
    <w:p w14:paraId="248DA38D" w14:textId="6ACBAE40" w:rsidR="00BB26BF" w:rsidRDefault="00BB26BF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4043"/>
        <w:gridCol w:w="2640"/>
      </w:tblGrid>
      <w:tr w:rsidR="00BB26BF" w:rsidRPr="00BB26BF" w14:paraId="4B22701B" w14:textId="77777777" w:rsidTr="00BB26BF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82D7D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lastRenderedPageBreak/>
              <w:t>ST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6095F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Temporal threshold (weeks)</w:t>
            </w:r>
          </w:p>
        </w:tc>
      </w:tr>
      <w:tr w:rsidR="00BB26BF" w:rsidRPr="00BB26BF" w14:paraId="39F81C87" w14:textId="77777777" w:rsidTr="00BB26BF">
        <w:trPr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3998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64C4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1-4</w:t>
            </w:r>
          </w:p>
        </w:tc>
      </w:tr>
      <w:tr w:rsidR="00BB26BF" w:rsidRPr="00BB26BF" w14:paraId="236DF42E" w14:textId="77777777" w:rsidTr="00BB26B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B3963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SNP distance threshold</w:t>
            </w:r>
          </w:p>
          <w:p w14:paraId="72857CB4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5-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DFB4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CBBD0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B26BF" w:rsidRPr="00BB26BF" w14:paraId="1EEBC1AF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D457A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F3F1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No of clustered sequ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38901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/5</w:t>
            </w:r>
          </w:p>
        </w:tc>
      </w:tr>
      <w:tr w:rsidR="00BB26BF" w:rsidRPr="00BB26BF" w14:paraId="2420AFCF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7213A4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55D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Median cluster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FC17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B26BF" w:rsidRPr="00BB26BF" w14:paraId="6F2C760F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56D8C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85A12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in a transmission 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41F95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BB26BF" w:rsidRPr="00BB26BF" w14:paraId="62C98642" w14:textId="77777777" w:rsidTr="00BB26BF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A22F9" w14:textId="77777777" w:rsidR="00BB26BF" w:rsidRPr="00BB26BF" w:rsidRDefault="00BB26BF" w:rsidP="0022458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C7828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b/>
                <w:bCs/>
                <w:color w:val="000000"/>
              </w:rPr>
              <w:t>Proportion of cases due to trans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A7E3B" w14:textId="77777777" w:rsidR="00BB26BF" w:rsidRPr="00BB26BF" w:rsidRDefault="00BB26BF" w:rsidP="0022458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B26BF">
              <w:rPr>
                <w:rFonts w:ascii="Arial" w:hAnsi="Arial" w:cs="Arial"/>
                <w:color w:val="000000"/>
              </w:rPr>
              <w:t>80</w:t>
            </w:r>
          </w:p>
        </w:tc>
      </w:tr>
    </w:tbl>
    <w:p w14:paraId="6830703C" w14:textId="77777777" w:rsidR="00BB26BF" w:rsidRPr="00BB26BF" w:rsidRDefault="00BB26BF" w:rsidP="00BB26BF">
      <w:pPr>
        <w:pStyle w:val="NormalArial"/>
        <w:spacing w:line="480" w:lineRule="auto"/>
      </w:pPr>
    </w:p>
    <w:sectPr w:rsidR="00BB26BF" w:rsidRPr="00BB2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BF"/>
    <w:rsid w:val="004163A9"/>
    <w:rsid w:val="004A171D"/>
    <w:rsid w:val="004D1991"/>
    <w:rsid w:val="0087365C"/>
    <w:rsid w:val="00BB26BF"/>
    <w:rsid w:val="00F8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4813A"/>
  <w15:chartTrackingRefBased/>
  <w15:docId w15:val="{4F404D41-0AC6-B840-A816-ADDB4BCE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B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6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6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6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6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6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6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6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6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6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6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6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6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6BF"/>
    <w:rPr>
      <w:b/>
      <w:bCs/>
      <w:smallCaps/>
      <w:color w:val="0F4761" w:themeColor="accent1" w:themeShade="BF"/>
      <w:spacing w:val="5"/>
    </w:rPr>
  </w:style>
  <w:style w:type="paragraph" w:customStyle="1" w:styleId="NormalArial">
    <w:name w:val="Normal+Arial"/>
    <w:basedOn w:val="Normal"/>
    <w:qFormat/>
    <w:rsid w:val="00BB26BF"/>
    <w:rPr>
      <w:rFonts w:ascii="Arial" w:eastAsia="Helvetica Neue" w:hAnsi="Arial" w:cs="Arial"/>
    </w:rPr>
  </w:style>
  <w:style w:type="paragraph" w:styleId="NormalWeb">
    <w:name w:val="Normal (Web)"/>
    <w:basedOn w:val="Normal"/>
    <w:uiPriority w:val="99"/>
    <w:unhideWhenUsed/>
    <w:rsid w:val="00BB26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0</Words>
  <Characters>2062</Characters>
  <Application>Microsoft Office Word</Application>
  <DocSecurity>0</DocSecurity>
  <Lines>348</Lines>
  <Paragraphs>237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lt</dc:creator>
  <cp:keywords/>
  <dc:description/>
  <cp:lastModifiedBy>Kathryn Holt</cp:lastModifiedBy>
  <cp:revision>2</cp:revision>
  <dcterms:created xsi:type="dcterms:W3CDTF">2026-01-22T11:15:00Z</dcterms:created>
  <dcterms:modified xsi:type="dcterms:W3CDTF">2026-01-28T09:44:00Z</dcterms:modified>
</cp:coreProperties>
</file>